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D3F9B" w14:textId="77777777" w:rsidR="00BE73F9" w:rsidRDefault="00537245">
      <w:pPr>
        <w:rPr>
          <w:rFonts w:ascii="Times New Roman" w:hAnsi="Times New Roman" w:cs="Times New Roman"/>
          <w:b/>
          <w:bCs/>
        </w:rPr>
      </w:pPr>
      <w:r w:rsidRPr="00537245">
        <w:rPr>
          <w:rFonts w:ascii="Times New Roman" w:hAnsi="Times New Roman" w:cs="Times New Roman"/>
          <w:b/>
          <w:bCs/>
        </w:rPr>
        <w:t>SUPPLEMENTAL MATERIEL</w:t>
      </w:r>
    </w:p>
    <w:p w14:paraId="3A6200B4" w14:textId="2A8E7C24" w:rsidR="00461AB9" w:rsidRPr="00BE73F9" w:rsidRDefault="00BE73F9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BE897F3" wp14:editId="1E56D84C">
            <wp:extent cx="2634762" cy="7904285"/>
            <wp:effectExtent l="0" t="0" r="0" b="0"/>
            <wp:docPr id="156543286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432866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5347" cy="79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3977A" w14:textId="7DA885F3" w:rsidR="00537245" w:rsidRPr="00D468EF" w:rsidRDefault="00537245" w:rsidP="00D468E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61380">
        <w:rPr>
          <w:rFonts w:ascii="Times New Roman" w:hAnsi="Times New Roman" w:cs="Times New Roman"/>
          <w:bCs/>
        </w:rPr>
        <w:lastRenderedPageBreak/>
        <w:t>Supplement</w:t>
      </w:r>
      <w:r w:rsidRPr="00261380">
        <w:rPr>
          <w:rFonts w:ascii="Times New Roman" w:hAnsi="Times New Roman" w:cs="Times New Roman" w:hint="eastAsia"/>
          <w:bCs/>
        </w:rPr>
        <w:t>al Figure 1.</w:t>
      </w:r>
      <w:r>
        <w:rPr>
          <w:rFonts w:ascii="Times New Roman" w:hAnsi="Times New Roman" w:cs="Times New Roman" w:hint="eastAsia"/>
          <w:b/>
        </w:rPr>
        <w:t xml:space="preserve"> </w:t>
      </w:r>
      <w:r w:rsidRPr="00BD7199">
        <w:rPr>
          <w:rFonts w:ascii="Times New Roman" w:hAnsi="Times New Roman" w:cs="Times New Roman"/>
          <w:bCs/>
        </w:rPr>
        <w:t xml:space="preserve">Distribution of predicted probabilities </w:t>
      </w:r>
      <w:r>
        <w:rPr>
          <w:rFonts w:ascii="Times New Roman" w:hAnsi="Times New Roman" w:cs="Times New Roman"/>
          <w:bCs/>
        </w:rPr>
        <w:t xml:space="preserve">of the event for two </w:t>
      </w:r>
      <w:r w:rsidRPr="00BD7199">
        <w:rPr>
          <w:rFonts w:ascii="Times New Roman" w:hAnsi="Times New Roman" w:cs="Times New Roman"/>
          <w:bCs/>
        </w:rPr>
        <w:t>groups</w:t>
      </w:r>
      <w:r>
        <w:rPr>
          <w:rFonts w:ascii="Times New Roman" w:hAnsi="Times New Roman" w:cs="Times New Roman"/>
          <w:bCs/>
        </w:rPr>
        <w:t>. The dashed line indicates the true event rate</w:t>
      </w:r>
      <w:r>
        <w:rPr>
          <w:rFonts w:ascii="Times New Roman" w:hAnsi="Times New Roman" w:cs="Times New Roman" w:hint="eastAsia"/>
          <w:bCs/>
        </w:rPr>
        <w:t xml:space="preserve"> (2.5%)</w:t>
      </w:r>
      <w:r>
        <w:rPr>
          <w:rFonts w:ascii="Times New Roman" w:hAnsi="Times New Roman" w:cs="Times New Roman"/>
          <w:bCs/>
        </w:rPr>
        <w:t>.</w:t>
      </w:r>
    </w:p>
    <w:sectPr w:rsidR="00537245" w:rsidRPr="00D46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45"/>
    <w:rsid w:val="00030242"/>
    <w:rsid w:val="000C1E56"/>
    <w:rsid w:val="001D56A6"/>
    <w:rsid w:val="00247AF6"/>
    <w:rsid w:val="00252F53"/>
    <w:rsid w:val="003D7FD1"/>
    <w:rsid w:val="004240C8"/>
    <w:rsid w:val="00461AB9"/>
    <w:rsid w:val="00470B29"/>
    <w:rsid w:val="00481384"/>
    <w:rsid w:val="004C1F6F"/>
    <w:rsid w:val="00514E45"/>
    <w:rsid w:val="00537245"/>
    <w:rsid w:val="0059264B"/>
    <w:rsid w:val="005F1D27"/>
    <w:rsid w:val="006045C3"/>
    <w:rsid w:val="00607314"/>
    <w:rsid w:val="00611D6D"/>
    <w:rsid w:val="00704A61"/>
    <w:rsid w:val="0073767E"/>
    <w:rsid w:val="00796B34"/>
    <w:rsid w:val="00852025"/>
    <w:rsid w:val="008A5A78"/>
    <w:rsid w:val="008B40FE"/>
    <w:rsid w:val="008C4436"/>
    <w:rsid w:val="008C46ED"/>
    <w:rsid w:val="008E555B"/>
    <w:rsid w:val="008F022C"/>
    <w:rsid w:val="00901F17"/>
    <w:rsid w:val="00992835"/>
    <w:rsid w:val="009C0DB2"/>
    <w:rsid w:val="009D2595"/>
    <w:rsid w:val="00A220BC"/>
    <w:rsid w:val="00A25F45"/>
    <w:rsid w:val="00A62E53"/>
    <w:rsid w:val="00B33BDA"/>
    <w:rsid w:val="00BE73F9"/>
    <w:rsid w:val="00CC49AC"/>
    <w:rsid w:val="00CE2DA7"/>
    <w:rsid w:val="00D25D48"/>
    <w:rsid w:val="00D468EF"/>
    <w:rsid w:val="00D52611"/>
    <w:rsid w:val="00D555CF"/>
    <w:rsid w:val="00DB53C2"/>
    <w:rsid w:val="00E416FC"/>
    <w:rsid w:val="00E55B46"/>
    <w:rsid w:val="00E73534"/>
    <w:rsid w:val="00EB704F"/>
    <w:rsid w:val="00ED3D05"/>
    <w:rsid w:val="00EF5ADD"/>
    <w:rsid w:val="00F17935"/>
    <w:rsid w:val="00F25DA7"/>
    <w:rsid w:val="00FB2CD1"/>
    <w:rsid w:val="00FF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C86A1"/>
  <w15:chartTrackingRefBased/>
  <w15:docId w15:val="{ECD42E2C-CF9C-2341-B563-EC75DA552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ng Wu</cp:lastModifiedBy>
  <cp:revision>3</cp:revision>
  <dcterms:created xsi:type="dcterms:W3CDTF">2024-08-09T02:15:00Z</dcterms:created>
  <dcterms:modified xsi:type="dcterms:W3CDTF">2025-10-09T02:23:00Z</dcterms:modified>
</cp:coreProperties>
</file>